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CEDC2D" w14:textId="71335B2E" w:rsidR="000A37AC" w:rsidRDefault="000A37AC" w:rsidP="000A37AC">
      <w:pPr>
        <w:rPr>
          <w:color w:val="000000" w:themeColor="text1"/>
        </w:rPr>
      </w:pPr>
      <w:bookmarkStart w:id="0" w:name="_GoBack"/>
      <w:bookmarkEnd w:id="0"/>
      <w:r w:rsidRPr="003F50E1">
        <w:rPr>
          <w:rFonts w:eastAsia="微软雅黑"/>
          <w:color w:val="000000" w:themeColor="text1"/>
        </w:rPr>
        <w:t xml:space="preserve">Table </w:t>
      </w:r>
      <w:r>
        <w:rPr>
          <w:rFonts w:eastAsia="微软雅黑"/>
          <w:color w:val="000000" w:themeColor="text1"/>
        </w:rPr>
        <w:t>S2</w:t>
      </w:r>
      <w:r w:rsidRPr="003F50E1">
        <w:rPr>
          <w:rFonts w:eastAsia="微软雅黑"/>
          <w:color w:val="000000" w:themeColor="text1"/>
        </w:rPr>
        <w:t>. The complete genome and antimicrobial resistance genes of strains</w:t>
      </w:r>
      <w:r>
        <w:rPr>
          <w:color w:val="000000" w:themeColor="text1"/>
        </w:rPr>
        <w:t xml:space="preserve"> 135077 and PR1</w:t>
      </w:r>
      <w:r w:rsidRPr="003F50E1">
        <w:rPr>
          <w:color w:val="000000" w:themeColor="text1"/>
        </w:rPr>
        <w:t xml:space="preserve">. </w:t>
      </w:r>
    </w:p>
    <w:tbl>
      <w:tblPr>
        <w:tblStyle w:val="a3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5"/>
        <w:gridCol w:w="1097"/>
        <w:gridCol w:w="1022"/>
        <w:gridCol w:w="1854"/>
        <w:gridCol w:w="924"/>
        <w:gridCol w:w="310"/>
        <w:gridCol w:w="427"/>
        <w:gridCol w:w="988"/>
        <w:gridCol w:w="1279"/>
        <w:gridCol w:w="991"/>
        <w:gridCol w:w="991"/>
        <w:gridCol w:w="991"/>
        <w:gridCol w:w="849"/>
        <w:gridCol w:w="782"/>
      </w:tblGrid>
      <w:tr w:rsidR="000A37AC" w:rsidRPr="00E77125" w14:paraId="548DAE5D" w14:textId="77777777" w:rsidTr="00D54264">
        <w:trPr>
          <w:jc w:val="center"/>
        </w:trPr>
        <w:tc>
          <w:tcPr>
            <w:tcW w:w="521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30B890E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  <w:lang w:eastAsia="zh-CN"/>
              </w:rPr>
            </w:pPr>
            <w:proofErr w:type="spellStart"/>
            <w:r>
              <w:rPr>
                <w:rFonts w:ascii="Arial" w:eastAsia="微软雅黑" w:hAnsi="Arial" w:cs="Arial" w:hint="eastAsia"/>
                <w:color w:val="000000" w:themeColor="text1"/>
                <w:lang w:eastAsia="zh-CN"/>
              </w:rPr>
              <w:t>S</w:t>
            </w:r>
            <w:r>
              <w:rPr>
                <w:rFonts w:ascii="Arial" w:eastAsia="微软雅黑" w:hAnsi="Arial" w:cs="Arial"/>
                <w:color w:val="000000" w:themeColor="text1"/>
                <w:lang w:eastAsia="zh-CN"/>
              </w:rPr>
              <w:t>train</w:t>
            </w:r>
            <w:proofErr w:type="spellEnd"/>
          </w:p>
        </w:tc>
        <w:tc>
          <w:tcPr>
            <w:tcW w:w="393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C9597EE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Accession</w:t>
            </w:r>
            <w:proofErr w:type="spellEnd"/>
            <w:r w:rsidRPr="00E77125">
              <w:rPr>
                <w:rFonts w:ascii="Arial" w:eastAsia="微软雅黑" w:hAnsi="Arial" w:cs="Arial"/>
                <w:color w:val="000000" w:themeColor="text1"/>
              </w:rPr>
              <w:t xml:space="preserve"> </w:t>
            </w: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no</w:t>
            </w:r>
            <w:proofErr w:type="spellEnd"/>
            <w:r w:rsidRPr="00E77125">
              <w:rPr>
                <w:rFonts w:ascii="Arial" w:eastAsia="微软雅黑" w:hAnsi="Arial" w:cs="Arial"/>
                <w:color w:val="000000" w:themeColor="text1"/>
              </w:rPr>
              <w:t xml:space="preserve">. </w:t>
            </w:r>
          </w:p>
        </w:tc>
        <w:tc>
          <w:tcPr>
            <w:tcW w:w="366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1F267FE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Size, bp</w:t>
            </w:r>
          </w:p>
        </w:tc>
        <w:tc>
          <w:tcPr>
            <w:tcW w:w="664" w:type="pct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B8C4FA4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Replicon</w:t>
            </w:r>
            <w:proofErr w:type="spellEnd"/>
            <w:r w:rsidRPr="00E77125">
              <w:rPr>
                <w:rFonts w:ascii="Arial" w:eastAsia="微软雅黑" w:hAnsi="Arial" w:cs="Arial"/>
                <w:color w:val="000000" w:themeColor="text1"/>
              </w:rPr>
              <w:t xml:space="preserve"> type</w:t>
            </w:r>
          </w:p>
        </w:tc>
        <w:tc>
          <w:tcPr>
            <w:tcW w:w="331" w:type="pct"/>
            <w:tcBorders>
              <w:top w:val="single" w:sz="4" w:space="0" w:color="auto"/>
              <w:bottom w:val="single" w:sz="4" w:space="0" w:color="auto"/>
            </w:tcBorders>
          </w:tcPr>
          <w:p w14:paraId="30D834A6" w14:textId="77777777" w:rsidR="000A37AC" w:rsidRPr="00E77125" w:rsidRDefault="000A37AC" w:rsidP="00D542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eastAsia="微软雅黑" w:hAnsi="Arial" w:cs="Arial"/>
                <w:color w:val="000000" w:themeColor="text1"/>
                <w:lang w:val="en-GB"/>
              </w:rPr>
            </w:pPr>
          </w:p>
        </w:tc>
        <w:tc>
          <w:tcPr>
            <w:tcW w:w="2725" w:type="pct"/>
            <w:gridSpan w:val="9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168979F" w14:textId="77777777" w:rsidR="000A37AC" w:rsidRPr="00E77125" w:rsidRDefault="000A37AC" w:rsidP="00D54264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  <w:lang w:val="en-GB"/>
              </w:rPr>
              <w:t>Genes mediating resistance to</w:t>
            </w:r>
          </w:p>
        </w:tc>
      </w:tr>
      <w:tr w:rsidR="000A37AC" w:rsidRPr="00E77125" w14:paraId="644030BF" w14:textId="77777777" w:rsidTr="00D54264">
        <w:trPr>
          <w:jc w:val="center"/>
        </w:trPr>
        <w:tc>
          <w:tcPr>
            <w:tcW w:w="521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A670C83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393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E57D88E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366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4B1B86B1" w14:textId="77777777" w:rsidR="000A37AC" w:rsidRPr="00E77125" w:rsidRDefault="000A37AC" w:rsidP="00D54264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664" w:type="pct"/>
            <w:vMerge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A0B1C99" w14:textId="77777777" w:rsidR="000A37AC" w:rsidRPr="00E77125" w:rsidRDefault="000A37AC" w:rsidP="00D54264">
            <w:pPr>
              <w:jc w:val="center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442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175513CB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  <w:lang w:val="en-GB"/>
              </w:rPr>
              <w:t>β-lactam</w:t>
            </w:r>
          </w:p>
        </w:tc>
        <w:tc>
          <w:tcPr>
            <w:tcW w:w="507" w:type="pct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35E5101D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</w:rPr>
            </w:pP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Aminoglycoside</w:t>
            </w:r>
            <w:proofErr w:type="spellEnd"/>
          </w:p>
        </w:tc>
        <w:tc>
          <w:tcPr>
            <w:tcW w:w="458" w:type="pct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FA7F94F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Streptomyci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</w:tcPr>
          <w:p w14:paraId="5A141E32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  <w:lang w:eastAsia="zh-CN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  <w:lang w:eastAsia="zh-CN"/>
              </w:rPr>
              <w:t>Fosfomycin</w:t>
            </w:r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50D73D7A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</w:rPr>
            </w:pP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Tetracycline</w:t>
            </w:r>
            <w:proofErr w:type="spellEnd"/>
          </w:p>
        </w:tc>
        <w:tc>
          <w:tcPr>
            <w:tcW w:w="355" w:type="pct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6C5E5EF0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Sulfonamide</w:t>
            </w:r>
          </w:p>
        </w:tc>
        <w:tc>
          <w:tcPr>
            <w:tcW w:w="304" w:type="pct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7B6D136C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</w:rPr>
            </w:pP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Tetracycline</w:t>
            </w:r>
            <w:proofErr w:type="spellEnd"/>
          </w:p>
        </w:tc>
        <w:tc>
          <w:tcPr>
            <w:tcW w:w="280" w:type="pct"/>
            <w:tcBorders>
              <w:top w:val="single" w:sz="4" w:space="0" w:color="auto"/>
              <w:bottom w:val="single" w:sz="4" w:space="0" w:color="auto"/>
            </w:tcBorders>
            <w:tcMar>
              <w:left w:w="11" w:type="dxa"/>
              <w:right w:w="11" w:type="dxa"/>
            </w:tcMar>
          </w:tcPr>
          <w:p w14:paraId="228F085A" w14:textId="77777777" w:rsidR="000A37AC" w:rsidRPr="00E77125" w:rsidRDefault="000A37AC" w:rsidP="00D54264">
            <w:pPr>
              <w:rPr>
                <w:rFonts w:ascii="Arial" w:eastAsia="微软雅黑" w:hAnsi="Arial" w:cs="Arial"/>
                <w:color w:val="000000" w:themeColor="text1"/>
              </w:rPr>
            </w:pP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Trimethoprim</w:t>
            </w:r>
            <w:proofErr w:type="spellEnd"/>
          </w:p>
        </w:tc>
      </w:tr>
      <w:tr w:rsidR="000A37AC" w:rsidRPr="00E77125" w14:paraId="0D0BAF90" w14:textId="77777777" w:rsidTr="00D54264">
        <w:trPr>
          <w:jc w:val="center"/>
        </w:trPr>
        <w:tc>
          <w:tcPr>
            <w:tcW w:w="5000" w:type="pct"/>
            <w:gridSpan w:val="14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0D9AF73E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  <w:lang w:eastAsia="zh-CN"/>
              </w:rPr>
              <w:t>135077</w:t>
            </w:r>
          </w:p>
        </w:tc>
      </w:tr>
      <w:tr w:rsidR="000A37AC" w:rsidRPr="00E77125" w14:paraId="21FCBF6F" w14:textId="77777777" w:rsidTr="00D54264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45AD6F8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Chromosome</w:t>
            </w:r>
            <w:proofErr w:type="spellEnd"/>
          </w:p>
        </w:tc>
        <w:tc>
          <w:tcPr>
            <w:tcW w:w="393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7BF5AFA6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CP073290</w:t>
            </w:r>
          </w:p>
        </w:tc>
        <w:tc>
          <w:tcPr>
            <w:tcW w:w="366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B605F0E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5,451,354</w:t>
            </w:r>
          </w:p>
        </w:tc>
        <w:tc>
          <w:tcPr>
            <w:tcW w:w="66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5B2B575A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</w:p>
        </w:tc>
        <w:tc>
          <w:tcPr>
            <w:tcW w:w="442" w:type="pct"/>
            <w:gridSpan w:val="2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28C30B89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i/>
                <w:iCs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  <w:iCs/>
              </w:rPr>
              <w:t>bla</w:t>
            </w:r>
            <w:r w:rsidRPr="00E77125">
              <w:rPr>
                <w:rFonts w:ascii="Arial" w:hAnsi="Arial" w:cs="Arial"/>
                <w:vertAlign w:val="subscript"/>
              </w:rPr>
              <w:t>SHV-158</w:t>
            </w:r>
          </w:p>
        </w:tc>
        <w:tc>
          <w:tcPr>
            <w:tcW w:w="507" w:type="pct"/>
            <w:gridSpan w:val="2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5D9E5990" w14:textId="77777777" w:rsidR="000A37AC" w:rsidRPr="00E77125" w:rsidRDefault="000A37AC" w:rsidP="00D54264">
            <w:pPr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  <w:iCs/>
              </w:rPr>
              <w:t>aadA2</w:t>
            </w:r>
          </w:p>
        </w:tc>
        <w:tc>
          <w:tcPr>
            <w:tcW w:w="458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EDEDE81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670AB1A2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  <w:color w:val="000000" w:themeColor="text1"/>
              </w:rPr>
              <w:t>fosA6</w:t>
            </w:r>
          </w:p>
        </w:tc>
        <w:tc>
          <w:tcPr>
            <w:tcW w:w="355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204D8B97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proofErr w:type="gramStart"/>
            <w:r w:rsidRPr="00E77125">
              <w:rPr>
                <w:rFonts w:ascii="Arial" w:hAnsi="Arial" w:cs="Arial"/>
                <w:i/>
                <w:color w:val="000000" w:themeColor="text1"/>
              </w:rPr>
              <w:t>tet</w:t>
            </w:r>
            <w:proofErr w:type="spellEnd"/>
            <w:r w:rsidRPr="00E77125">
              <w:rPr>
                <w:rFonts w:ascii="Arial" w:hAnsi="Arial" w:cs="Arial"/>
                <w:i/>
                <w:color w:val="000000" w:themeColor="text1"/>
              </w:rPr>
              <w:t>(</w:t>
            </w:r>
            <w:proofErr w:type="gramEnd"/>
            <w:r w:rsidRPr="00E77125">
              <w:rPr>
                <w:rFonts w:ascii="Arial" w:hAnsi="Arial" w:cs="Arial"/>
                <w:i/>
                <w:color w:val="000000" w:themeColor="text1"/>
              </w:rPr>
              <w:t>34)</w:t>
            </w:r>
          </w:p>
        </w:tc>
        <w:tc>
          <w:tcPr>
            <w:tcW w:w="355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59F0DD5F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</w:rPr>
              <w:t>sul1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0869643A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i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</w:rPr>
              <w:t>tmexD1, tmexD3</w:t>
            </w:r>
          </w:p>
        </w:tc>
        <w:tc>
          <w:tcPr>
            <w:tcW w:w="280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4E36A8F6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</w:p>
        </w:tc>
      </w:tr>
      <w:tr w:rsidR="000A37AC" w:rsidRPr="00E77125" w14:paraId="57D64916" w14:textId="77777777" w:rsidTr="00D54264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7848C589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pCTXM65_135077</w:t>
            </w:r>
          </w:p>
        </w:tc>
        <w:tc>
          <w:tcPr>
            <w:tcW w:w="393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ACF0C29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CP073291</w:t>
            </w:r>
          </w:p>
        </w:tc>
        <w:tc>
          <w:tcPr>
            <w:tcW w:w="366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412503F" w14:textId="77777777" w:rsidR="000A37AC" w:rsidRPr="001A5BCB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  <w:lang w:eastAsia="zh-CN"/>
              </w:rPr>
            </w:pPr>
            <w:r w:rsidRPr="001A5BCB">
              <w:rPr>
                <w:rFonts w:ascii="Arial" w:eastAsia="微软雅黑" w:hAnsi="Arial" w:cs="Arial"/>
                <w:color w:val="000000" w:themeColor="text1"/>
                <w:lang w:eastAsia="zh-CN"/>
              </w:rPr>
              <w:t>178278</w:t>
            </w:r>
          </w:p>
        </w:tc>
        <w:tc>
          <w:tcPr>
            <w:tcW w:w="66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D9D4214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IncFII</w:t>
            </w:r>
            <w:r w:rsidRPr="00E77125">
              <w:rPr>
                <w:rFonts w:ascii="Arial" w:eastAsia="微软雅黑" w:hAnsi="Arial" w:cs="Arial"/>
                <w:color w:val="000000" w:themeColor="text1"/>
                <w:vertAlign w:val="subscript"/>
              </w:rPr>
              <w:t>pHN7A8</w:t>
            </w:r>
            <w:r w:rsidRPr="00E77125">
              <w:rPr>
                <w:rFonts w:ascii="Arial" w:eastAsia="微软雅黑" w:hAnsi="Arial" w:cs="Arial"/>
                <w:color w:val="000000" w:themeColor="text1"/>
              </w:rPr>
              <w:t xml:space="preserve">, </w:t>
            </w: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IncR</w:t>
            </w:r>
            <w:proofErr w:type="spellEnd"/>
          </w:p>
        </w:tc>
        <w:tc>
          <w:tcPr>
            <w:tcW w:w="595" w:type="pct"/>
            <w:gridSpan w:val="3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34FCADCB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i/>
                <w:iCs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i/>
                <w:iCs/>
                <w:color w:val="000000" w:themeColor="text1"/>
              </w:rPr>
              <w:t>bla</w:t>
            </w:r>
            <w:r w:rsidRPr="00E77125">
              <w:rPr>
                <w:rFonts w:ascii="Arial" w:eastAsia="微软雅黑" w:hAnsi="Arial" w:cs="Arial"/>
                <w:color w:val="000000" w:themeColor="text1"/>
                <w:vertAlign w:val="subscript"/>
              </w:rPr>
              <w:t>CTX-M-65</w:t>
            </w:r>
          </w:p>
        </w:tc>
        <w:tc>
          <w:tcPr>
            <w:tcW w:w="35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5CA404E2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B5C3E86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3CD76E26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2FA98EFB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6DF1199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06B2C8F7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i/>
                <w:color w:val="000000" w:themeColor="text1"/>
              </w:rPr>
            </w:pPr>
          </w:p>
        </w:tc>
        <w:tc>
          <w:tcPr>
            <w:tcW w:w="280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3D46FEB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i/>
                <w:color w:val="000000" w:themeColor="text1"/>
              </w:rPr>
            </w:pPr>
          </w:p>
        </w:tc>
      </w:tr>
      <w:tr w:rsidR="000A37AC" w:rsidRPr="00E77125" w14:paraId="533A334E" w14:textId="77777777" w:rsidTr="00D54264">
        <w:trPr>
          <w:jc w:val="center"/>
        </w:trPr>
        <w:tc>
          <w:tcPr>
            <w:tcW w:w="521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52BEAC1B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pVir_135077</w:t>
            </w:r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77DD5CD9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CP073292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023FF742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172,176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6AFD4D5B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color w:val="000000" w:themeColor="text1"/>
              </w:rPr>
            </w:pPr>
            <w:proofErr w:type="spellStart"/>
            <w:r w:rsidRPr="00E77125">
              <w:rPr>
                <w:rFonts w:ascii="Arial" w:hAnsi="Arial" w:cs="Arial"/>
              </w:rPr>
              <w:t>IncFIA</w:t>
            </w:r>
            <w:proofErr w:type="spellEnd"/>
            <w:r w:rsidRPr="00E77125">
              <w:rPr>
                <w:rFonts w:ascii="Arial" w:hAnsi="Arial" w:cs="Arial"/>
              </w:rPr>
              <w:t xml:space="preserve">, </w:t>
            </w:r>
            <w:proofErr w:type="spellStart"/>
            <w:r w:rsidRPr="00E77125">
              <w:rPr>
                <w:rFonts w:ascii="Arial" w:hAnsi="Arial" w:cs="Arial"/>
              </w:rPr>
              <w:t>IncFIB</w:t>
            </w:r>
            <w:proofErr w:type="spellEnd"/>
          </w:p>
        </w:tc>
        <w:tc>
          <w:tcPr>
            <w:tcW w:w="595" w:type="pct"/>
            <w:gridSpan w:val="3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128D869D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  <w:iCs/>
              </w:rPr>
              <w:t>bla</w:t>
            </w:r>
            <w:r w:rsidRPr="00E77125">
              <w:rPr>
                <w:rFonts w:ascii="Arial" w:hAnsi="Arial" w:cs="Arial"/>
                <w:vertAlign w:val="subscript"/>
              </w:rPr>
              <w:t>TEM-1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5A71E477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5E56823E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proofErr w:type="gramStart"/>
            <w:r w:rsidRPr="00E77125">
              <w:rPr>
                <w:rFonts w:ascii="Arial" w:hAnsi="Arial" w:cs="Arial"/>
                <w:i/>
              </w:rPr>
              <w:t>aph</w:t>
            </w:r>
            <w:proofErr w:type="spellEnd"/>
            <w:r w:rsidRPr="00E77125">
              <w:rPr>
                <w:rFonts w:ascii="Arial" w:hAnsi="Arial" w:cs="Arial"/>
                <w:i/>
              </w:rPr>
              <w:t>(</w:t>
            </w:r>
            <w:proofErr w:type="gramEnd"/>
            <w:r w:rsidRPr="00E77125">
              <w:rPr>
                <w:rFonts w:ascii="Arial" w:hAnsi="Arial" w:cs="Arial"/>
                <w:i/>
              </w:rPr>
              <w:t>3'')-</w:t>
            </w:r>
            <w:proofErr w:type="spellStart"/>
            <w:r w:rsidRPr="00E77125">
              <w:rPr>
                <w:rFonts w:ascii="Arial" w:hAnsi="Arial" w:cs="Arial"/>
                <w:i/>
              </w:rPr>
              <w:t>Ib</w:t>
            </w:r>
            <w:proofErr w:type="spellEnd"/>
            <w:r w:rsidRPr="00E77125">
              <w:rPr>
                <w:rFonts w:ascii="Arial" w:hAnsi="Arial" w:cs="Arial"/>
                <w:i/>
              </w:rPr>
              <w:t xml:space="preserve">, </w:t>
            </w:r>
            <w:proofErr w:type="spellStart"/>
            <w:r w:rsidRPr="00E77125">
              <w:rPr>
                <w:rFonts w:ascii="Arial" w:hAnsi="Arial" w:cs="Arial"/>
                <w:i/>
              </w:rPr>
              <w:t>aph</w:t>
            </w:r>
            <w:proofErr w:type="spellEnd"/>
            <w:r w:rsidRPr="00E77125">
              <w:rPr>
                <w:rFonts w:ascii="Arial" w:hAnsi="Arial" w:cs="Arial"/>
                <w:i/>
              </w:rPr>
              <w:t>(6)-</w:t>
            </w:r>
            <w:proofErr w:type="spellStart"/>
            <w:r w:rsidRPr="00E77125">
              <w:rPr>
                <w:rFonts w:ascii="Arial" w:hAnsi="Arial" w:cs="Arial"/>
                <w:i/>
              </w:rPr>
              <w:t>Id</w:t>
            </w:r>
            <w:proofErr w:type="spellEnd"/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37CF7CA2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2DED3336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  <w:proofErr w:type="spellStart"/>
            <w:r w:rsidRPr="00E77125">
              <w:rPr>
                <w:rFonts w:ascii="Arial" w:hAnsi="Arial" w:cs="Arial"/>
                <w:i/>
              </w:rPr>
              <w:t>tet</w:t>
            </w:r>
            <w:proofErr w:type="spellEnd"/>
            <w:r w:rsidRPr="00E77125">
              <w:rPr>
                <w:rFonts w:ascii="Arial" w:hAnsi="Arial" w:cs="Arial"/>
                <w:i/>
              </w:rPr>
              <w:t>(A)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7FD268B8" w14:textId="77777777" w:rsidR="000A37AC" w:rsidRPr="00E77125" w:rsidRDefault="000A37AC" w:rsidP="00D54264">
            <w:pPr>
              <w:jc w:val="left"/>
              <w:rPr>
                <w:rFonts w:ascii="Arial" w:hAnsi="Arial" w:cs="Arial"/>
                <w:i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</w:rPr>
              <w:t>sul2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46084D56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i/>
                <w:color w:val="000000" w:themeColor="text1"/>
              </w:rPr>
            </w:pP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478BA4B3" w14:textId="77777777" w:rsidR="000A37AC" w:rsidRPr="00E77125" w:rsidRDefault="000A37AC" w:rsidP="00D54264">
            <w:pPr>
              <w:jc w:val="left"/>
              <w:rPr>
                <w:rFonts w:ascii="Arial" w:eastAsia="微软雅黑" w:hAnsi="Arial" w:cs="Arial"/>
                <w:i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</w:rPr>
              <w:t>dfrA14</w:t>
            </w:r>
          </w:p>
        </w:tc>
      </w:tr>
      <w:tr w:rsidR="000A37AC" w:rsidRPr="00E77125" w14:paraId="70193682" w14:textId="77777777" w:rsidTr="00D54264">
        <w:trPr>
          <w:jc w:val="center"/>
        </w:trPr>
        <w:tc>
          <w:tcPr>
            <w:tcW w:w="521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7ACF0DBA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  <w:lang w:eastAsia="zh-CN"/>
              </w:rPr>
              <w:t>PR1</w:t>
            </w:r>
          </w:p>
        </w:tc>
        <w:tc>
          <w:tcPr>
            <w:tcW w:w="393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744E82F7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</w:p>
        </w:tc>
        <w:tc>
          <w:tcPr>
            <w:tcW w:w="366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03033B3D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</w:p>
        </w:tc>
        <w:tc>
          <w:tcPr>
            <w:tcW w:w="664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2E04503A" w14:textId="77777777" w:rsidR="000A37AC" w:rsidRPr="00E77125" w:rsidRDefault="000A37AC" w:rsidP="00D54264">
            <w:pPr>
              <w:jc w:val="left"/>
              <w:rPr>
                <w:rFonts w:cs="Arial"/>
              </w:rPr>
            </w:pPr>
          </w:p>
        </w:tc>
        <w:tc>
          <w:tcPr>
            <w:tcW w:w="595" w:type="pct"/>
            <w:gridSpan w:val="3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76869C55" w14:textId="77777777" w:rsidR="000A37AC" w:rsidRPr="00E77125" w:rsidRDefault="000A37AC" w:rsidP="00D54264">
            <w:pPr>
              <w:jc w:val="left"/>
              <w:rPr>
                <w:rFonts w:cs="Arial"/>
                <w:i/>
                <w:iCs/>
              </w:rPr>
            </w:pPr>
          </w:p>
        </w:tc>
        <w:tc>
          <w:tcPr>
            <w:tcW w:w="354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252862DD" w14:textId="77777777" w:rsidR="000A37AC" w:rsidRPr="00E77125" w:rsidRDefault="000A37AC" w:rsidP="00D54264">
            <w:pPr>
              <w:jc w:val="left"/>
              <w:rPr>
                <w:rFonts w:cs="Arial"/>
                <w:i/>
                <w:color w:val="000000" w:themeColor="text1"/>
              </w:rPr>
            </w:pPr>
          </w:p>
        </w:tc>
        <w:tc>
          <w:tcPr>
            <w:tcW w:w="458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1965870A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</w:tcPr>
          <w:p w14:paraId="66FA3A6F" w14:textId="77777777" w:rsidR="000A37AC" w:rsidRPr="00E77125" w:rsidRDefault="000A37AC" w:rsidP="00D54264">
            <w:pPr>
              <w:jc w:val="left"/>
              <w:rPr>
                <w:rFonts w:cs="Arial"/>
                <w:i/>
                <w:color w:val="000000" w:themeColor="text1"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28A0B02F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  <w:tc>
          <w:tcPr>
            <w:tcW w:w="355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3793B837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  <w:tc>
          <w:tcPr>
            <w:tcW w:w="304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390EF836" w14:textId="77777777" w:rsidR="000A37AC" w:rsidRPr="00E77125" w:rsidRDefault="000A37AC" w:rsidP="00D54264">
            <w:pPr>
              <w:jc w:val="left"/>
              <w:rPr>
                <w:rFonts w:eastAsia="微软雅黑" w:cs="Arial"/>
                <w:i/>
                <w:color w:val="000000" w:themeColor="text1"/>
              </w:rPr>
            </w:pPr>
          </w:p>
        </w:tc>
        <w:tc>
          <w:tcPr>
            <w:tcW w:w="280" w:type="pct"/>
            <w:tcBorders>
              <w:top w:val="single" w:sz="4" w:space="0" w:color="auto"/>
              <w:bottom w:val="nil"/>
            </w:tcBorders>
            <w:tcMar>
              <w:left w:w="11" w:type="dxa"/>
              <w:right w:w="11" w:type="dxa"/>
            </w:tcMar>
          </w:tcPr>
          <w:p w14:paraId="0E550E7B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</w:tr>
      <w:tr w:rsidR="000A37AC" w:rsidRPr="00E77125" w14:paraId="73BE4EF5" w14:textId="77777777" w:rsidTr="00D54264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24D116A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proofErr w:type="spellStart"/>
            <w:r w:rsidRPr="00E77125">
              <w:rPr>
                <w:rFonts w:ascii="Arial" w:hAnsi="Arial" w:cs="Arial"/>
              </w:rPr>
              <w:t>Chromosome</w:t>
            </w:r>
            <w:proofErr w:type="spellEnd"/>
          </w:p>
        </w:tc>
        <w:tc>
          <w:tcPr>
            <w:tcW w:w="393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31A1D079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r w:rsidRPr="00E77125">
              <w:rPr>
                <w:rFonts w:ascii="Arial" w:hAnsi="Arial" w:cs="Arial"/>
              </w:rPr>
              <w:t>CP101726</w:t>
            </w:r>
          </w:p>
        </w:tc>
        <w:tc>
          <w:tcPr>
            <w:tcW w:w="366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27C777F1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r w:rsidRPr="00E77125">
              <w:rPr>
                <w:rFonts w:ascii="Arial" w:hAnsi="Arial" w:cs="Arial"/>
              </w:rPr>
              <w:t>5,459,651</w:t>
            </w:r>
          </w:p>
        </w:tc>
        <w:tc>
          <w:tcPr>
            <w:tcW w:w="66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2A51250E" w14:textId="77777777" w:rsidR="000A37AC" w:rsidRPr="00E77125" w:rsidRDefault="000A37AC" w:rsidP="00D54264">
            <w:pPr>
              <w:jc w:val="left"/>
              <w:rPr>
                <w:rFonts w:cs="Arial"/>
              </w:rPr>
            </w:pPr>
          </w:p>
        </w:tc>
        <w:tc>
          <w:tcPr>
            <w:tcW w:w="595" w:type="pct"/>
            <w:gridSpan w:val="3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06074F06" w14:textId="77777777" w:rsidR="000A37AC" w:rsidRPr="00E77125" w:rsidRDefault="000A37AC" w:rsidP="00D54264">
            <w:pPr>
              <w:jc w:val="left"/>
              <w:rPr>
                <w:rFonts w:ascii="Arial" w:hAnsi="Arial" w:cs="Arial"/>
              </w:rPr>
            </w:pPr>
            <w:r w:rsidRPr="00E77125">
              <w:rPr>
                <w:rFonts w:ascii="Arial" w:hAnsi="Arial" w:cs="Arial"/>
                <w:i/>
                <w:iCs/>
              </w:rPr>
              <w:t>bla</w:t>
            </w:r>
            <w:r w:rsidRPr="00E77125">
              <w:rPr>
                <w:rFonts w:ascii="Arial" w:hAnsi="Arial" w:cs="Arial"/>
                <w:vertAlign w:val="subscript"/>
              </w:rPr>
              <w:t>CTX-M-65</w:t>
            </w:r>
            <w:r w:rsidRPr="00E77125">
              <w:rPr>
                <w:rFonts w:ascii="Arial" w:hAnsi="Arial" w:cs="Arial"/>
              </w:rPr>
              <w:t xml:space="preserve">, </w:t>
            </w:r>
          </w:p>
          <w:p w14:paraId="616F50DA" w14:textId="77777777" w:rsidR="000A37AC" w:rsidRPr="00E77125" w:rsidRDefault="000A37AC" w:rsidP="00D54264">
            <w:pPr>
              <w:jc w:val="left"/>
              <w:rPr>
                <w:rFonts w:cs="Arial"/>
                <w:i/>
                <w:iCs/>
              </w:rPr>
            </w:pPr>
            <w:r w:rsidRPr="00E77125">
              <w:rPr>
                <w:rFonts w:ascii="Arial" w:hAnsi="Arial" w:cs="Arial"/>
                <w:i/>
                <w:iCs/>
              </w:rPr>
              <w:t>bla</w:t>
            </w:r>
            <w:r w:rsidRPr="00E77125">
              <w:rPr>
                <w:rFonts w:ascii="Arial" w:hAnsi="Arial" w:cs="Arial"/>
                <w:vertAlign w:val="subscript"/>
              </w:rPr>
              <w:t>SHV-158</w:t>
            </w:r>
          </w:p>
        </w:tc>
        <w:tc>
          <w:tcPr>
            <w:tcW w:w="35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067D9377" w14:textId="77777777" w:rsidR="000A37AC" w:rsidRPr="00E77125" w:rsidRDefault="000A37AC" w:rsidP="00D54264">
            <w:pPr>
              <w:jc w:val="left"/>
              <w:rPr>
                <w:rFonts w:cs="Arial"/>
                <w:i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  <w:iCs/>
              </w:rPr>
              <w:t>aadA2</w:t>
            </w:r>
          </w:p>
        </w:tc>
        <w:tc>
          <w:tcPr>
            <w:tcW w:w="458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A8EEEA9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7866863C" w14:textId="77777777" w:rsidR="000A37AC" w:rsidRPr="00E77125" w:rsidRDefault="000A37AC" w:rsidP="00D54264">
            <w:pPr>
              <w:jc w:val="left"/>
              <w:rPr>
                <w:rFonts w:cs="Arial"/>
                <w:i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  <w:color w:val="000000" w:themeColor="text1"/>
              </w:rPr>
              <w:t>fosA6</w:t>
            </w:r>
          </w:p>
        </w:tc>
        <w:tc>
          <w:tcPr>
            <w:tcW w:w="355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0389885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  <w:proofErr w:type="spellStart"/>
            <w:proofErr w:type="gramStart"/>
            <w:r w:rsidRPr="00E77125">
              <w:rPr>
                <w:rFonts w:ascii="Arial" w:hAnsi="Arial" w:cs="Arial"/>
                <w:i/>
                <w:color w:val="000000" w:themeColor="text1"/>
              </w:rPr>
              <w:t>tet</w:t>
            </w:r>
            <w:proofErr w:type="spellEnd"/>
            <w:r w:rsidRPr="00E77125">
              <w:rPr>
                <w:rFonts w:ascii="Arial" w:hAnsi="Arial" w:cs="Arial"/>
                <w:i/>
                <w:color w:val="000000" w:themeColor="text1"/>
              </w:rPr>
              <w:t>(</w:t>
            </w:r>
            <w:proofErr w:type="gramEnd"/>
            <w:r w:rsidRPr="00E77125">
              <w:rPr>
                <w:rFonts w:ascii="Arial" w:hAnsi="Arial" w:cs="Arial"/>
                <w:i/>
                <w:color w:val="000000" w:themeColor="text1"/>
              </w:rPr>
              <w:t>34)</w:t>
            </w:r>
          </w:p>
        </w:tc>
        <w:tc>
          <w:tcPr>
            <w:tcW w:w="355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663FEF5F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  <w:r w:rsidRPr="00E77125">
              <w:rPr>
                <w:rFonts w:ascii="Arial" w:hAnsi="Arial" w:cs="Arial"/>
                <w:i/>
                <w:iCs/>
              </w:rPr>
              <w:t>sul1</w:t>
            </w:r>
          </w:p>
        </w:tc>
        <w:tc>
          <w:tcPr>
            <w:tcW w:w="30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3DCEED2C" w14:textId="77777777" w:rsidR="000A37AC" w:rsidRPr="00E77125" w:rsidRDefault="000A37AC" w:rsidP="00D54264">
            <w:pPr>
              <w:jc w:val="left"/>
              <w:rPr>
                <w:rFonts w:eastAsia="微软雅黑" w:cs="Arial"/>
                <w:i/>
                <w:color w:val="000000" w:themeColor="text1"/>
              </w:rPr>
            </w:pPr>
            <w:r w:rsidRPr="00E77125">
              <w:rPr>
                <w:rFonts w:ascii="Arial" w:hAnsi="Arial" w:cs="Arial"/>
                <w:i/>
                <w:iCs/>
              </w:rPr>
              <w:t>tmexD1, tmexD3</w:t>
            </w:r>
          </w:p>
        </w:tc>
        <w:tc>
          <w:tcPr>
            <w:tcW w:w="280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466D8CC5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</w:tr>
      <w:tr w:rsidR="000A37AC" w:rsidRPr="00E77125" w14:paraId="26011C93" w14:textId="77777777" w:rsidTr="00D54264">
        <w:trPr>
          <w:jc w:val="center"/>
        </w:trPr>
        <w:tc>
          <w:tcPr>
            <w:tcW w:w="521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66E814B2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bookmarkStart w:id="1" w:name="OLE_LINK32"/>
            <w:r w:rsidRPr="00E77125">
              <w:rPr>
                <w:rFonts w:ascii="Arial" w:eastAsia="微软雅黑" w:hAnsi="Arial" w:cs="Arial"/>
                <w:color w:val="000000" w:themeColor="text1"/>
              </w:rPr>
              <w:t>pCTXM65_150040X1B1</w:t>
            </w:r>
            <w:bookmarkEnd w:id="1"/>
          </w:p>
        </w:tc>
        <w:tc>
          <w:tcPr>
            <w:tcW w:w="393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706EEF11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CP101727</w:t>
            </w:r>
          </w:p>
        </w:tc>
        <w:tc>
          <w:tcPr>
            <w:tcW w:w="366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6AD6496C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149,214</w:t>
            </w:r>
          </w:p>
        </w:tc>
        <w:tc>
          <w:tcPr>
            <w:tcW w:w="66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39CBA3F4" w14:textId="77777777" w:rsidR="000A37AC" w:rsidRPr="00E77125" w:rsidRDefault="000A37AC" w:rsidP="00D54264">
            <w:pPr>
              <w:jc w:val="left"/>
              <w:rPr>
                <w:rFonts w:cs="Arial"/>
              </w:rPr>
            </w:pPr>
            <w:r w:rsidRPr="00E77125">
              <w:rPr>
                <w:rFonts w:ascii="Arial" w:eastAsia="微软雅黑" w:hAnsi="Arial" w:cs="Arial"/>
                <w:color w:val="000000" w:themeColor="text1"/>
              </w:rPr>
              <w:t>IncFII</w:t>
            </w:r>
            <w:r w:rsidRPr="00E77125">
              <w:rPr>
                <w:rFonts w:ascii="Arial" w:eastAsia="微软雅黑" w:hAnsi="Arial" w:cs="Arial"/>
                <w:color w:val="000000" w:themeColor="text1"/>
                <w:vertAlign w:val="subscript"/>
              </w:rPr>
              <w:t>pHN7A8</w:t>
            </w:r>
            <w:r w:rsidRPr="00E77125">
              <w:rPr>
                <w:rFonts w:ascii="Arial" w:eastAsia="微软雅黑" w:hAnsi="Arial" w:cs="Arial"/>
                <w:color w:val="000000" w:themeColor="text1"/>
              </w:rPr>
              <w:t xml:space="preserve">, </w:t>
            </w:r>
            <w:proofErr w:type="spellStart"/>
            <w:r w:rsidRPr="00E77125">
              <w:rPr>
                <w:rFonts w:ascii="Arial" w:eastAsia="微软雅黑" w:hAnsi="Arial" w:cs="Arial"/>
                <w:color w:val="000000" w:themeColor="text1"/>
              </w:rPr>
              <w:t>IncR</w:t>
            </w:r>
            <w:proofErr w:type="spellEnd"/>
          </w:p>
        </w:tc>
        <w:tc>
          <w:tcPr>
            <w:tcW w:w="595" w:type="pct"/>
            <w:gridSpan w:val="3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545D9AE3" w14:textId="77777777" w:rsidR="000A37AC" w:rsidRPr="00E77125" w:rsidRDefault="000A37AC" w:rsidP="00D54264">
            <w:pPr>
              <w:jc w:val="left"/>
              <w:rPr>
                <w:rFonts w:cs="Arial"/>
                <w:i/>
                <w:iCs/>
              </w:rPr>
            </w:pPr>
            <w:r w:rsidRPr="00E77125">
              <w:rPr>
                <w:rFonts w:ascii="Arial" w:eastAsia="微软雅黑" w:hAnsi="Arial" w:cs="Arial"/>
                <w:i/>
                <w:iCs/>
                <w:color w:val="000000" w:themeColor="text1"/>
              </w:rPr>
              <w:t>bla</w:t>
            </w:r>
            <w:r w:rsidRPr="00E77125">
              <w:rPr>
                <w:rFonts w:ascii="Arial" w:eastAsia="微软雅黑" w:hAnsi="Arial" w:cs="Arial"/>
                <w:color w:val="000000" w:themeColor="text1"/>
                <w:vertAlign w:val="subscript"/>
              </w:rPr>
              <w:t>CTX-M-65</w:t>
            </w:r>
          </w:p>
        </w:tc>
        <w:tc>
          <w:tcPr>
            <w:tcW w:w="35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260BC8BD" w14:textId="77777777" w:rsidR="000A37AC" w:rsidRPr="00E77125" w:rsidRDefault="000A37AC" w:rsidP="00D54264">
            <w:pPr>
              <w:jc w:val="left"/>
              <w:rPr>
                <w:rFonts w:cs="Arial"/>
                <w:i/>
                <w:color w:val="000000" w:themeColor="text1"/>
              </w:rPr>
            </w:pPr>
          </w:p>
        </w:tc>
        <w:tc>
          <w:tcPr>
            <w:tcW w:w="458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2D20BF12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vAlign w:val="center"/>
          </w:tcPr>
          <w:p w14:paraId="5C4EE928" w14:textId="77777777" w:rsidR="000A37AC" w:rsidRPr="00E77125" w:rsidRDefault="000A37AC" w:rsidP="00D54264">
            <w:pPr>
              <w:jc w:val="left"/>
              <w:rPr>
                <w:rFonts w:cs="Arial"/>
                <w:i/>
                <w:color w:val="000000" w:themeColor="text1"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5A5398A5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  <w:tc>
          <w:tcPr>
            <w:tcW w:w="355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5413C81C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  <w:tc>
          <w:tcPr>
            <w:tcW w:w="304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15F0AFAB" w14:textId="77777777" w:rsidR="000A37AC" w:rsidRPr="00E77125" w:rsidRDefault="000A37AC" w:rsidP="00D54264">
            <w:pPr>
              <w:jc w:val="left"/>
              <w:rPr>
                <w:rFonts w:eastAsia="微软雅黑" w:cs="Arial"/>
                <w:i/>
                <w:color w:val="000000" w:themeColor="text1"/>
              </w:rPr>
            </w:pPr>
          </w:p>
        </w:tc>
        <w:tc>
          <w:tcPr>
            <w:tcW w:w="280" w:type="pct"/>
            <w:tcBorders>
              <w:top w:val="nil"/>
              <w:bottom w:val="nil"/>
            </w:tcBorders>
            <w:tcMar>
              <w:left w:w="11" w:type="dxa"/>
              <w:right w:w="11" w:type="dxa"/>
            </w:tcMar>
            <w:vAlign w:val="center"/>
          </w:tcPr>
          <w:p w14:paraId="4D8FF043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</w:p>
        </w:tc>
      </w:tr>
      <w:tr w:rsidR="000A37AC" w:rsidRPr="00E77125" w14:paraId="5B526430" w14:textId="77777777" w:rsidTr="00D54264">
        <w:trPr>
          <w:jc w:val="center"/>
        </w:trPr>
        <w:tc>
          <w:tcPr>
            <w:tcW w:w="521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13B1EBE7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bookmarkStart w:id="2" w:name="OLE_LINK33"/>
            <w:r w:rsidRPr="00E77125">
              <w:rPr>
                <w:rFonts w:ascii="Arial" w:hAnsi="Arial" w:cs="Arial"/>
              </w:rPr>
              <w:t>pVir_150040X1B1</w:t>
            </w:r>
            <w:bookmarkEnd w:id="2"/>
          </w:p>
        </w:tc>
        <w:tc>
          <w:tcPr>
            <w:tcW w:w="393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2BB3AEBF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r w:rsidRPr="00E77125">
              <w:rPr>
                <w:rFonts w:ascii="Arial" w:hAnsi="Arial" w:cs="Arial"/>
              </w:rPr>
              <w:t>CP101728</w:t>
            </w:r>
          </w:p>
        </w:tc>
        <w:tc>
          <w:tcPr>
            <w:tcW w:w="366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2743A736" w14:textId="77777777" w:rsidR="000A37AC" w:rsidRPr="00E77125" w:rsidRDefault="000A37AC" w:rsidP="00D54264">
            <w:pPr>
              <w:jc w:val="left"/>
              <w:rPr>
                <w:rFonts w:eastAsia="微软雅黑" w:cs="Arial"/>
                <w:color w:val="000000" w:themeColor="text1"/>
              </w:rPr>
            </w:pPr>
            <w:r w:rsidRPr="00E77125">
              <w:rPr>
                <w:rFonts w:ascii="Arial" w:hAnsi="Arial" w:cs="Arial"/>
              </w:rPr>
              <w:t>172,348</w:t>
            </w:r>
          </w:p>
        </w:tc>
        <w:tc>
          <w:tcPr>
            <w:tcW w:w="664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69728394" w14:textId="77777777" w:rsidR="000A37AC" w:rsidRPr="00E77125" w:rsidRDefault="000A37AC" w:rsidP="00D54264">
            <w:pPr>
              <w:jc w:val="left"/>
              <w:rPr>
                <w:rFonts w:cs="Arial"/>
              </w:rPr>
            </w:pPr>
            <w:proofErr w:type="spellStart"/>
            <w:r w:rsidRPr="00E77125">
              <w:rPr>
                <w:rFonts w:ascii="Arial" w:hAnsi="Arial" w:cs="Arial"/>
              </w:rPr>
              <w:t>IncFIA</w:t>
            </w:r>
            <w:proofErr w:type="spellEnd"/>
            <w:r w:rsidRPr="00E77125">
              <w:rPr>
                <w:rFonts w:ascii="Arial" w:hAnsi="Arial" w:cs="Arial"/>
              </w:rPr>
              <w:t xml:space="preserve">, </w:t>
            </w:r>
            <w:proofErr w:type="spellStart"/>
            <w:r w:rsidRPr="00E77125">
              <w:rPr>
                <w:rFonts w:ascii="Arial" w:hAnsi="Arial" w:cs="Arial"/>
              </w:rPr>
              <w:t>IncFIB</w:t>
            </w:r>
            <w:proofErr w:type="spellEnd"/>
          </w:p>
        </w:tc>
        <w:tc>
          <w:tcPr>
            <w:tcW w:w="595" w:type="pct"/>
            <w:gridSpan w:val="3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692EB11C" w14:textId="77777777" w:rsidR="000A37AC" w:rsidRPr="00E77125" w:rsidRDefault="000A37AC" w:rsidP="00D54264">
            <w:pPr>
              <w:jc w:val="left"/>
              <w:rPr>
                <w:rFonts w:cs="Arial"/>
                <w:i/>
                <w:iCs/>
              </w:rPr>
            </w:pPr>
            <w:r w:rsidRPr="00E77125">
              <w:rPr>
                <w:rFonts w:ascii="Arial" w:hAnsi="Arial" w:cs="Arial"/>
                <w:i/>
                <w:iCs/>
              </w:rPr>
              <w:t>bla</w:t>
            </w:r>
            <w:r w:rsidRPr="00E77125">
              <w:rPr>
                <w:rFonts w:ascii="Arial" w:hAnsi="Arial" w:cs="Arial"/>
                <w:vertAlign w:val="subscript"/>
              </w:rPr>
              <w:t>TEM-1</w:t>
            </w:r>
          </w:p>
        </w:tc>
        <w:tc>
          <w:tcPr>
            <w:tcW w:w="354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3F4D720A" w14:textId="77777777" w:rsidR="000A37AC" w:rsidRPr="00E77125" w:rsidRDefault="000A37AC" w:rsidP="00D54264">
            <w:pPr>
              <w:jc w:val="left"/>
              <w:rPr>
                <w:rFonts w:cs="Arial"/>
                <w:i/>
                <w:color w:val="000000" w:themeColor="text1"/>
              </w:rPr>
            </w:pPr>
          </w:p>
        </w:tc>
        <w:tc>
          <w:tcPr>
            <w:tcW w:w="458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191CAE92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  <w:proofErr w:type="spellStart"/>
            <w:proofErr w:type="gramStart"/>
            <w:r w:rsidRPr="00E77125">
              <w:rPr>
                <w:rFonts w:ascii="Arial" w:hAnsi="Arial" w:cs="Arial"/>
                <w:i/>
                <w:iCs/>
              </w:rPr>
              <w:t>aph</w:t>
            </w:r>
            <w:proofErr w:type="spellEnd"/>
            <w:r w:rsidRPr="00E77125">
              <w:rPr>
                <w:rFonts w:ascii="Arial" w:hAnsi="Arial" w:cs="Arial"/>
                <w:i/>
                <w:iCs/>
              </w:rPr>
              <w:t>(</w:t>
            </w:r>
            <w:proofErr w:type="gramEnd"/>
            <w:r w:rsidRPr="00E77125">
              <w:rPr>
                <w:rFonts w:ascii="Arial" w:hAnsi="Arial" w:cs="Arial"/>
                <w:i/>
                <w:iCs/>
              </w:rPr>
              <w:t>3'')-</w:t>
            </w:r>
            <w:proofErr w:type="spellStart"/>
            <w:r w:rsidRPr="00E77125">
              <w:rPr>
                <w:rFonts w:ascii="Arial" w:hAnsi="Arial" w:cs="Arial"/>
                <w:i/>
                <w:iCs/>
              </w:rPr>
              <w:t>Ib</w:t>
            </w:r>
            <w:proofErr w:type="spellEnd"/>
            <w:r w:rsidRPr="00E77125">
              <w:rPr>
                <w:rFonts w:ascii="Arial" w:hAnsi="Arial" w:cs="Arial"/>
                <w:i/>
                <w:iCs/>
              </w:rPr>
              <w:t xml:space="preserve">, </w:t>
            </w:r>
            <w:proofErr w:type="spellStart"/>
            <w:r w:rsidRPr="00E77125">
              <w:rPr>
                <w:rFonts w:ascii="Arial" w:hAnsi="Arial" w:cs="Arial"/>
                <w:i/>
                <w:iCs/>
              </w:rPr>
              <w:t>aph</w:t>
            </w:r>
            <w:proofErr w:type="spellEnd"/>
            <w:r w:rsidRPr="00E77125">
              <w:rPr>
                <w:rFonts w:ascii="Arial" w:hAnsi="Arial" w:cs="Arial"/>
                <w:i/>
                <w:iCs/>
              </w:rPr>
              <w:t>(6)-</w:t>
            </w:r>
            <w:proofErr w:type="spellStart"/>
            <w:r w:rsidRPr="00E77125">
              <w:rPr>
                <w:rFonts w:ascii="Arial" w:hAnsi="Arial" w:cs="Arial"/>
                <w:i/>
                <w:iCs/>
              </w:rPr>
              <w:t>Id</w:t>
            </w:r>
            <w:proofErr w:type="spellEnd"/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vAlign w:val="center"/>
          </w:tcPr>
          <w:p w14:paraId="7C61CEB5" w14:textId="77777777" w:rsidR="000A37AC" w:rsidRPr="00E77125" w:rsidRDefault="000A37AC" w:rsidP="00D54264">
            <w:pPr>
              <w:jc w:val="left"/>
              <w:rPr>
                <w:rFonts w:cs="Arial"/>
                <w:i/>
                <w:color w:val="000000" w:themeColor="text1"/>
              </w:rPr>
            </w:pP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4F43F462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  <w:proofErr w:type="spellStart"/>
            <w:r w:rsidRPr="00E77125">
              <w:rPr>
                <w:rFonts w:ascii="Arial" w:hAnsi="Arial" w:cs="Arial"/>
                <w:i/>
                <w:iCs/>
              </w:rPr>
              <w:t>tet</w:t>
            </w:r>
            <w:proofErr w:type="spellEnd"/>
            <w:r w:rsidRPr="00E77125">
              <w:rPr>
                <w:rFonts w:ascii="Arial" w:hAnsi="Arial" w:cs="Arial"/>
                <w:i/>
                <w:iCs/>
              </w:rPr>
              <w:t>(A)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7D032C8A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  <w:r w:rsidRPr="00E77125">
              <w:rPr>
                <w:rFonts w:ascii="Arial" w:hAnsi="Arial" w:cs="Arial"/>
                <w:i/>
                <w:iCs/>
              </w:rPr>
              <w:t>sul2</w:t>
            </w:r>
          </w:p>
        </w:tc>
        <w:tc>
          <w:tcPr>
            <w:tcW w:w="304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7DD09B45" w14:textId="77777777" w:rsidR="000A37AC" w:rsidRPr="00E77125" w:rsidRDefault="000A37AC" w:rsidP="00D54264">
            <w:pPr>
              <w:jc w:val="left"/>
              <w:rPr>
                <w:rFonts w:eastAsia="微软雅黑" w:cs="Arial"/>
                <w:i/>
                <w:color w:val="000000" w:themeColor="text1"/>
              </w:rPr>
            </w:pPr>
          </w:p>
        </w:tc>
        <w:tc>
          <w:tcPr>
            <w:tcW w:w="280" w:type="pct"/>
            <w:tcBorders>
              <w:top w:val="nil"/>
              <w:bottom w:val="single" w:sz="4" w:space="0" w:color="auto"/>
            </w:tcBorders>
            <w:tcMar>
              <w:left w:w="11" w:type="dxa"/>
              <w:right w:w="11" w:type="dxa"/>
            </w:tcMar>
            <w:vAlign w:val="center"/>
          </w:tcPr>
          <w:p w14:paraId="46E1B10F" w14:textId="77777777" w:rsidR="000A37AC" w:rsidRPr="00E77125" w:rsidRDefault="000A37AC" w:rsidP="00D54264">
            <w:pPr>
              <w:jc w:val="left"/>
              <w:rPr>
                <w:rFonts w:cs="Arial"/>
                <w:i/>
              </w:rPr>
            </w:pPr>
            <w:r w:rsidRPr="00E77125">
              <w:rPr>
                <w:rFonts w:ascii="Arial" w:hAnsi="Arial" w:cs="Arial"/>
                <w:i/>
                <w:iCs/>
              </w:rPr>
              <w:t>dfrA14</w:t>
            </w:r>
          </w:p>
        </w:tc>
      </w:tr>
    </w:tbl>
    <w:p w14:paraId="5A3DE1C8" w14:textId="77777777" w:rsidR="000A37AC" w:rsidRPr="003F50E1" w:rsidRDefault="000A37AC" w:rsidP="000A37AC">
      <w:pPr>
        <w:rPr>
          <w:color w:val="000000" w:themeColor="text1"/>
        </w:rPr>
      </w:pPr>
    </w:p>
    <w:sectPr w:rsidR="000A37AC" w:rsidRPr="003F50E1" w:rsidSect="000A37AC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7AC"/>
    <w:rsid w:val="000029A3"/>
    <w:rsid w:val="00004F01"/>
    <w:rsid w:val="00005FA0"/>
    <w:rsid w:val="000102F7"/>
    <w:rsid w:val="00017E45"/>
    <w:rsid w:val="00031F8D"/>
    <w:rsid w:val="00044DB5"/>
    <w:rsid w:val="0005248B"/>
    <w:rsid w:val="00062BFE"/>
    <w:rsid w:val="00063887"/>
    <w:rsid w:val="00066712"/>
    <w:rsid w:val="00071357"/>
    <w:rsid w:val="00073495"/>
    <w:rsid w:val="000750D1"/>
    <w:rsid w:val="00082476"/>
    <w:rsid w:val="00082EFA"/>
    <w:rsid w:val="00085C16"/>
    <w:rsid w:val="00090136"/>
    <w:rsid w:val="00092CB3"/>
    <w:rsid w:val="000977BF"/>
    <w:rsid w:val="000A194B"/>
    <w:rsid w:val="000A37AC"/>
    <w:rsid w:val="000A4E34"/>
    <w:rsid w:val="000A6EC4"/>
    <w:rsid w:val="000B07BB"/>
    <w:rsid w:val="000B0EDD"/>
    <w:rsid w:val="000B1538"/>
    <w:rsid w:val="000B24AC"/>
    <w:rsid w:val="000C5E1D"/>
    <w:rsid w:val="000D2762"/>
    <w:rsid w:val="000D45C0"/>
    <w:rsid w:val="000E4E90"/>
    <w:rsid w:val="000F4DFB"/>
    <w:rsid w:val="000F51FC"/>
    <w:rsid w:val="000F742A"/>
    <w:rsid w:val="001038D2"/>
    <w:rsid w:val="00105837"/>
    <w:rsid w:val="00106F59"/>
    <w:rsid w:val="00115176"/>
    <w:rsid w:val="001163AE"/>
    <w:rsid w:val="00123C98"/>
    <w:rsid w:val="00123D04"/>
    <w:rsid w:val="00127351"/>
    <w:rsid w:val="001323BE"/>
    <w:rsid w:val="00140D7D"/>
    <w:rsid w:val="00145991"/>
    <w:rsid w:val="00152BEA"/>
    <w:rsid w:val="00153837"/>
    <w:rsid w:val="0016048A"/>
    <w:rsid w:val="00160840"/>
    <w:rsid w:val="00160C2F"/>
    <w:rsid w:val="00164040"/>
    <w:rsid w:val="00165E45"/>
    <w:rsid w:val="001817A5"/>
    <w:rsid w:val="0018421D"/>
    <w:rsid w:val="00187C22"/>
    <w:rsid w:val="00191C55"/>
    <w:rsid w:val="00192D0C"/>
    <w:rsid w:val="001979FF"/>
    <w:rsid w:val="001A04A0"/>
    <w:rsid w:val="001A34EE"/>
    <w:rsid w:val="001A5FE0"/>
    <w:rsid w:val="001B41E1"/>
    <w:rsid w:val="001B4617"/>
    <w:rsid w:val="001B5941"/>
    <w:rsid w:val="001C61C9"/>
    <w:rsid w:val="001D0C49"/>
    <w:rsid w:val="001D0F85"/>
    <w:rsid w:val="001D5FE0"/>
    <w:rsid w:val="001E0F51"/>
    <w:rsid w:val="001E59D0"/>
    <w:rsid w:val="001E6B5D"/>
    <w:rsid w:val="001F0151"/>
    <w:rsid w:val="001F02A2"/>
    <w:rsid w:val="002020F3"/>
    <w:rsid w:val="00202B9F"/>
    <w:rsid w:val="0020750C"/>
    <w:rsid w:val="00212852"/>
    <w:rsid w:val="00216F67"/>
    <w:rsid w:val="00221620"/>
    <w:rsid w:val="00223AF2"/>
    <w:rsid w:val="00223F91"/>
    <w:rsid w:val="00224F74"/>
    <w:rsid w:val="002374AA"/>
    <w:rsid w:val="0024103A"/>
    <w:rsid w:val="00241CCE"/>
    <w:rsid w:val="002427A0"/>
    <w:rsid w:val="002476D3"/>
    <w:rsid w:val="00247C43"/>
    <w:rsid w:val="0025353C"/>
    <w:rsid w:val="00253B6D"/>
    <w:rsid w:val="00257468"/>
    <w:rsid w:val="002622B1"/>
    <w:rsid w:val="002702C9"/>
    <w:rsid w:val="00272C32"/>
    <w:rsid w:val="00272DE9"/>
    <w:rsid w:val="00277642"/>
    <w:rsid w:val="00282535"/>
    <w:rsid w:val="00284D91"/>
    <w:rsid w:val="002938B4"/>
    <w:rsid w:val="00294854"/>
    <w:rsid w:val="00294DD7"/>
    <w:rsid w:val="00295C52"/>
    <w:rsid w:val="00296F1D"/>
    <w:rsid w:val="0029774D"/>
    <w:rsid w:val="002B1C89"/>
    <w:rsid w:val="002B2176"/>
    <w:rsid w:val="002B2AB3"/>
    <w:rsid w:val="002B340E"/>
    <w:rsid w:val="002B3F00"/>
    <w:rsid w:val="002B4977"/>
    <w:rsid w:val="002C02EF"/>
    <w:rsid w:val="002C06FD"/>
    <w:rsid w:val="002C07FF"/>
    <w:rsid w:val="002C79B4"/>
    <w:rsid w:val="002C7E31"/>
    <w:rsid w:val="002D3FB4"/>
    <w:rsid w:val="002D5A89"/>
    <w:rsid w:val="002D5D8A"/>
    <w:rsid w:val="002E43DD"/>
    <w:rsid w:val="002E4C31"/>
    <w:rsid w:val="002E4C8F"/>
    <w:rsid w:val="002F1D52"/>
    <w:rsid w:val="002F1E20"/>
    <w:rsid w:val="002F2371"/>
    <w:rsid w:val="002F2F23"/>
    <w:rsid w:val="002F613A"/>
    <w:rsid w:val="002F6177"/>
    <w:rsid w:val="002F7D0F"/>
    <w:rsid w:val="00302E7E"/>
    <w:rsid w:val="00312076"/>
    <w:rsid w:val="00315866"/>
    <w:rsid w:val="00315E9F"/>
    <w:rsid w:val="00315EAA"/>
    <w:rsid w:val="003300E8"/>
    <w:rsid w:val="00332FFE"/>
    <w:rsid w:val="00336A2B"/>
    <w:rsid w:val="003401EE"/>
    <w:rsid w:val="00342CA3"/>
    <w:rsid w:val="00347E70"/>
    <w:rsid w:val="0035079D"/>
    <w:rsid w:val="00360A44"/>
    <w:rsid w:val="00364087"/>
    <w:rsid w:val="003646F5"/>
    <w:rsid w:val="003737B9"/>
    <w:rsid w:val="003746BE"/>
    <w:rsid w:val="00374EFB"/>
    <w:rsid w:val="00380CE2"/>
    <w:rsid w:val="00382257"/>
    <w:rsid w:val="00385267"/>
    <w:rsid w:val="0039764A"/>
    <w:rsid w:val="003A2521"/>
    <w:rsid w:val="003A34E8"/>
    <w:rsid w:val="003A4CF0"/>
    <w:rsid w:val="003A511A"/>
    <w:rsid w:val="003B0F34"/>
    <w:rsid w:val="003B2417"/>
    <w:rsid w:val="003B3952"/>
    <w:rsid w:val="003B5294"/>
    <w:rsid w:val="003B65F4"/>
    <w:rsid w:val="003C07BD"/>
    <w:rsid w:val="003C1248"/>
    <w:rsid w:val="003C184A"/>
    <w:rsid w:val="003C1C9F"/>
    <w:rsid w:val="003C2866"/>
    <w:rsid w:val="003C3123"/>
    <w:rsid w:val="003C3899"/>
    <w:rsid w:val="003C6E66"/>
    <w:rsid w:val="003D2D00"/>
    <w:rsid w:val="003D41B6"/>
    <w:rsid w:val="003E07E5"/>
    <w:rsid w:val="003E1139"/>
    <w:rsid w:val="003E5163"/>
    <w:rsid w:val="003F1ABA"/>
    <w:rsid w:val="003F5292"/>
    <w:rsid w:val="003F70FD"/>
    <w:rsid w:val="004022A5"/>
    <w:rsid w:val="004105BF"/>
    <w:rsid w:val="00410737"/>
    <w:rsid w:val="00410EE3"/>
    <w:rsid w:val="0041111B"/>
    <w:rsid w:val="004117FD"/>
    <w:rsid w:val="00414154"/>
    <w:rsid w:val="004151EA"/>
    <w:rsid w:val="0042084B"/>
    <w:rsid w:val="00425A6F"/>
    <w:rsid w:val="00431120"/>
    <w:rsid w:val="00432A3B"/>
    <w:rsid w:val="00434629"/>
    <w:rsid w:val="00436527"/>
    <w:rsid w:val="004378FD"/>
    <w:rsid w:val="00442946"/>
    <w:rsid w:val="00442A3A"/>
    <w:rsid w:val="00446B1F"/>
    <w:rsid w:val="004473DC"/>
    <w:rsid w:val="00450EBD"/>
    <w:rsid w:val="004568A0"/>
    <w:rsid w:val="004658C8"/>
    <w:rsid w:val="00467BBC"/>
    <w:rsid w:val="00470D77"/>
    <w:rsid w:val="00474B8B"/>
    <w:rsid w:val="00480831"/>
    <w:rsid w:val="00481039"/>
    <w:rsid w:val="00483339"/>
    <w:rsid w:val="004848DB"/>
    <w:rsid w:val="00492CBD"/>
    <w:rsid w:val="004A0D3D"/>
    <w:rsid w:val="004A454F"/>
    <w:rsid w:val="004A663E"/>
    <w:rsid w:val="004B1785"/>
    <w:rsid w:val="004B2183"/>
    <w:rsid w:val="004B2B8C"/>
    <w:rsid w:val="004B2CA6"/>
    <w:rsid w:val="004B368A"/>
    <w:rsid w:val="004B65BB"/>
    <w:rsid w:val="004B716E"/>
    <w:rsid w:val="004C477D"/>
    <w:rsid w:val="004C573A"/>
    <w:rsid w:val="004C7639"/>
    <w:rsid w:val="004D3541"/>
    <w:rsid w:val="004D3C0A"/>
    <w:rsid w:val="004D4E3B"/>
    <w:rsid w:val="004D501F"/>
    <w:rsid w:val="004E1145"/>
    <w:rsid w:val="004E41BF"/>
    <w:rsid w:val="004E583A"/>
    <w:rsid w:val="004F1F96"/>
    <w:rsid w:val="004F3FA0"/>
    <w:rsid w:val="004F56CC"/>
    <w:rsid w:val="004F6C93"/>
    <w:rsid w:val="00501E3F"/>
    <w:rsid w:val="00502CAA"/>
    <w:rsid w:val="0050421D"/>
    <w:rsid w:val="00504DDE"/>
    <w:rsid w:val="005163DE"/>
    <w:rsid w:val="00516F44"/>
    <w:rsid w:val="00521F14"/>
    <w:rsid w:val="005270B3"/>
    <w:rsid w:val="0053026A"/>
    <w:rsid w:val="0053077C"/>
    <w:rsid w:val="005416F2"/>
    <w:rsid w:val="0054206C"/>
    <w:rsid w:val="0054783F"/>
    <w:rsid w:val="00547F11"/>
    <w:rsid w:val="00554584"/>
    <w:rsid w:val="00561025"/>
    <w:rsid w:val="00564EBD"/>
    <w:rsid w:val="005653C9"/>
    <w:rsid w:val="005658E9"/>
    <w:rsid w:val="00570533"/>
    <w:rsid w:val="00571D14"/>
    <w:rsid w:val="00572882"/>
    <w:rsid w:val="00581D90"/>
    <w:rsid w:val="00584DEB"/>
    <w:rsid w:val="005857E0"/>
    <w:rsid w:val="00587506"/>
    <w:rsid w:val="00587864"/>
    <w:rsid w:val="0059085A"/>
    <w:rsid w:val="005929E7"/>
    <w:rsid w:val="005932FA"/>
    <w:rsid w:val="00595029"/>
    <w:rsid w:val="0059660F"/>
    <w:rsid w:val="005971FF"/>
    <w:rsid w:val="00597E37"/>
    <w:rsid w:val="005A1CDD"/>
    <w:rsid w:val="005A4360"/>
    <w:rsid w:val="005A6380"/>
    <w:rsid w:val="005A6B6A"/>
    <w:rsid w:val="005A7E0B"/>
    <w:rsid w:val="005B0273"/>
    <w:rsid w:val="005B6FA8"/>
    <w:rsid w:val="005C0C5D"/>
    <w:rsid w:val="005C210D"/>
    <w:rsid w:val="005D2267"/>
    <w:rsid w:val="005D5D46"/>
    <w:rsid w:val="005E4993"/>
    <w:rsid w:val="005E4A36"/>
    <w:rsid w:val="005E5CC5"/>
    <w:rsid w:val="005E7DE2"/>
    <w:rsid w:val="005F55F8"/>
    <w:rsid w:val="005F5EF5"/>
    <w:rsid w:val="005F7DAF"/>
    <w:rsid w:val="00606605"/>
    <w:rsid w:val="00611183"/>
    <w:rsid w:val="00617109"/>
    <w:rsid w:val="006175FB"/>
    <w:rsid w:val="00620817"/>
    <w:rsid w:val="00622958"/>
    <w:rsid w:val="00624DC8"/>
    <w:rsid w:val="00627821"/>
    <w:rsid w:val="00633E53"/>
    <w:rsid w:val="006343DB"/>
    <w:rsid w:val="006375C8"/>
    <w:rsid w:val="0063795F"/>
    <w:rsid w:val="00643511"/>
    <w:rsid w:val="00643796"/>
    <w:rsid w:val="00643DBD"/>
    <w:rsid w:val="006501B7"/>
    <w:rsid w:val="006511C1"/>
    <w:rsid w:val="00652232"/>
    <w:rsid w:val="00654741"/>
    <w:rsid w:val="006571F8"/>
    <w:rsid w:val="006604F2"/>
    <w:rsid w:val="0066532A"/>
    <w:rsid w:val="00672CAA"/>
    <w:rsid w:val="00685CDC"/>
    <w:rsid w:val="00687781"/>
    <w:rsid w:val="006A09E1"/>
    <w:rsid w:val="006A127B"/>
    <w:rsid w:val="006A197A"/>
    <w:rsid w:val="006A26C2"/>
    <w:rsid w:val="006A4FBC"/>
    <w:rsid w:val="006A68CF"/>
    <w:rsid w:val="006B0BFD"/>
    <w:rsid w:val="006B1C69"/>
    <w:rsid w:val="006B4395"/>
    <w:rsid w:val="006B69D5"/>
    <w:rsid w:val="006B7373"/>
    <w:rsid w:val="006B79B7"/>
    <w:rsid w:val="006B79DE"/>
    <w:rsid w:val="006C1BB8"/>
    <w:rsid w:val="006C3345"/>
    <w:rsid w:val="006C392B"/>
    <w:rsid w:val="006C7B07"/>
    <w:rsid w:val="006D3AA4"/>
    <w:rsid w:val="006D6E24"/>
    <w:rsid w:val="006D6FB0"/>
    <w:rsid w:val="006E1114"/>
    <w:rsid w:val="006F3463"/>
    <w:rsid w:val="006F43BB"/>
    <w:rsid w:val="006F43FF"/>
    <w:rsid w:val="00701ADA"/>
    <w:rsid w:val="00702A51"/>
    <w:rsid w:val="007034CC"/>
    <w:rsid w:val="00703D63"/>
    <w:rsid w:val="007041CB"/>
    <w:rsid w:val="0071091F"/>
    <w:rsid w:val="00713201"/>
    <w:rsid w:val="007142C4"/>
    <w:rsid w:val="00720058"/>
    <w:rsid w:val="00720F7B"/>
    <w:rsid w:val="00721BFD"/>
    <w:rsid w:val="0072354E"/>
    <w:rsid w:val="007252E8"/>
    <w:rsid w:val="0072738E"/>
    <w:rsid w:val="007320F8"/>
    <w:rsid w:val="00732A25"/>
    <w:rsid w:val="0073597C"/>
    <w:rsid w:val="00735C4D"/>
    <w:rsid w:val="007376F9"/>
    <w:rsid w:val="00740FE4"/>
    <w:rsid w:val="0074114E"/>
    <w:rsid w:val="007458F4"/>
    <w:rsid w:val="0075361B"/>
    <w:rsid w:val="0075427A"/>
    <w:rsid w:val="00755348"/>
    <w:rsid w:val="007617B9"/>
    <w:rsid w:val="007621C2"/>
    <w:rsid w:val="0076435E"/>
    <w:rsid w:val="00770607"/>
    <w:rsid w:val="00770CDE"/>
    <w:rsid w:val="00774DC4"/>
    <w:rsid w:val="0078065D"/>
    <w:rsid w:val="00783C0B"/>
    <w:rsid w:val="007879F8"/>
    <w:rsid w:val="007928CA"/>
    <w:rsid w:val="00792E64"/>
    <w:rsid w:val="007932AD"/>
    <w:rsid w:val="00797636"/>
    <w:rsid w:val="007A0FD7"/>
    <w:rsid w:val="007A17A9"/>
    <w:rsid w:val="007A1921"/>
    <w:rsid w:val="007A361B"/>
    <w:rsid w:val="007A67B3"/>
    <w:rsid w:val="007C47D3"/>
    <w:rsid w:val="007C77E7"/>
    <w:rsid w:val="007C7A01"/>
    <w:rsid w:val="007D1A12"/>
    <w:rsid w:val="007E1383"/>
    <w:rsid w:val="007E1BF0"/>
    <w:rsid w:val="007E3036"/>
    <w:rsid w:val="007E4BC3"/>
    <w:rsid w:val="007E4C05"/>
    <w:rsid w:val="007F0E09"/>
    <w:rsid w:val="007F5C2E"/>
    <w:rsid w:val="007F672A"/>
    <w:rsid w:val="008037E4"/>
    <w:rsid w:val="00803BBC"/>
    <w:rsid w:val="0080619D"/>
    <w:rsid w:val="00807864"/>
    <w:rsid w:val="00807BDD"/>
    <w:rsid w:val="00820667"/>
    <w:rsid w:val="008237B1"/>
    <w:rsid w:val="00831869"/>
    <w:rsid w:val="008348DA"/>
    <w:rsid w:val="00835758"/>
    <w:rsid w:val="00837F10"/>
    <w:rsid w:val="008405D1"/>
    <w:rsid w:val="00841737"/>
    <w:rsid w:val="00851019"/>
    <w:rsid w:val="00864CA6"/>
    <w:rsid w:val="008664B8"/>
    <w:rsid w:val="0087166D"/>
    <w:rsid w:val="0087376E"/>
    <w:rsid w:val="0087677E"/>
    <w:rsid w:val="00877CB2"/>
    <w:rsid w:val="0088059E"/>
    <w:rsid w:val="00880AF5"/>
    <w:rsid w:val="008821A9"/>
    <w:rsid w:val="00883F7F"/>
    <w:rsid w:val="00890B9B"/>
    <w:rsid w:val="00892681"/>
    <w:rsid w:val="00897B64"/>
    <w:rsid w:val="008A262E"/>
    <w:rsid w:val="008A3E00"/>
    <w:rsid w:val="008B170E"/>
    <w:rsid w:val="008B2733"/>
    <w:rsid w:val="008B5C18"/>
    <w:rsid w:val="008B606B"/>
    <w:rsid w:val="008B60AA"/>
    <w:rsid w:val="008B7761"/>
    <w:rsid w:val="008C5EDC"/>
    <w:rsid w:val="008C62BC"/>
    <w:rsid w:val="008D0797"/>
    <w:rsid w:val="008D37BE"/>
    <w:rsid w:val="008E117E"/>
    <w:rsid w:val="008E4921"/>
    <w:rsid w:val="008E545A"/>
    <w:rsid w:val="008F05B3"/>
    <w:rsid w:val="008F4656"/>
    <w:rsid w:val="00917E97"/>
    <w:rsid w:val="009207EF"/>
    <w:rsid w:val="00920862"/>
    <w:rsid w:val="00921D5F"/>
    <w:rsid w:val="00921FAE"/>
    <w:rsid w:val="00922A70"/>
    <w:rsid w:val="00924F77"/>
    <w:rsid w:val="009255F4"/>
    <w:rsid w:val="00925BBC"/>
    <w:rsid w:val="00932FAB"/>
    <w:rsid w:val="00935695"/>
    <w:rsid w:val="0093579E"/>
    <w:rsid w:val="00940BE6"/>
    <w:rsid w:val="00942841"/>
    <w:rsid w:val="00944F23"/>
    <w:rsid w:val="00945061"/>
    <w:rsid w:val="009507F3"/>
    <w:rsid w:val="009524EB"/>
    <w:rsid w:val="00952F94"/>
    <w:rsid w:val="009546BF"/>
    <w:rsid w:val="00956E9F"/>
    <w:rsid w:val="00961F08"/>
    <w:rsid w:val="00963C02"/>
    <w:rsid w:val="00980335"/>
    <w:rsid w:val="00982AC2"/>
    <w:rsid w:val="0098600E"/>
    <w:rsid w:val="009909D2"/>
    <w:rsid w:val="00996F7E"/>
    <w:rsid w:val="009970F4"/>
    <w:rsid w:val="009A4401"/>
    <w:rsid w:val="009A490F"/>
    <w:rsid w:val="009B4B7E"/>
    <w:rsid w:val="009B729C"/>
    <w:rsid w:val="009D2C31"/>
    <w:rsid w:val="009D2DF2"/>
    <w:rsid w:val="009D5C4F"/>
    <w:rsid w:val="009E27A0"/>
    <w:rsid w:val="009F1EE8"/>
    <w:rsid w:val="009F231A"/>
    <w:rsid w:val="009F2F1C"/>
    <w:rsid w:val="00A022F7"/>
    <w:rsid w:val="00A3140A"/>
    <w:rsid w:val="00A34215"/>
    <w:rsid w:val="00A35EE8"/>
    <w:rsid w:val="00A36179"/>
    <w:rsid w:val="00A3679B"/>
    <w:rsid w:val="00A4043C"/>
    <w:rsid w:val="00A4173E"/>
    <w:rsid w:val="00A41A97"/>
    <w:rsid w:val="00A4374B"/>
    <w:rsid w:val="00A4433E"/>
    <w:rsid w:val="00A44BA1"/>
    <w:rsid w:val="00A465F1"/>
    <w:rsid w:val="00A52DEB"/>
    <w:rsid w:val="00A532DD"/>
    <w:rsid w:val="00A5622B"/>
    <w:rsid w:val="00A579B7"/>
    <w:rsid w:val="00A57A8C"/>
    <w:rsid w:val="00A60996"/>
    <w:rsid w:val="00A60D83"/>
    <w:rsid w:val="00A62505"/>
    <w:rsid w:val="00A63854"/>
    <w:rsid w:val="00A65892"/>
    <w:rsid w:val="00A74118"/>
    <w:rsid w:val="00A74F73"/>
    <w:rsid w:val="00A76ED8"/>
    <w:rsid w:val="00A8065E"/>
    <w:rsid w:val="00A82BBE"/>
    <w:rsid w:val="00A84BF9"/>
    <w:rsid w:val="00A853AA"/>
    <w:rsid w:val="00A85FE8"/>
    <w:rsid w:val="00A90253"/>
    <w:rsid w:val="00A907E4"/>
    <w:rsid w:val="00A91941"/>
    <w:rsid w:val="00A92019"/>
    <w:rsid w:val="00AA0D9D"/>
    <w:rsid w:val="00AA0EAA"/>
    <w:rsid w:val="00AA38D9"/>
    <w:rsid w:val="00AA4357"/>
    <w:rsid w:val="00AA5583"/>
    <w:rsid w:val="00AA7652"/>
    <w:rsid w:val="00AA7A2B"/>
    <w:rsid w:val="00AB0107"/>
    <w:rsid w:val="00AB3372"/>
    <w:rsid w:val="00AB4914"/>
    <w:rsid w:val="00AC0DBD"/>
    <w:rsid w:val="00AC246A"/>
    <w:rsid w:val="00AC41EC"/>
    <w:rsid w:val="00AC4A11"/>
    <w:rsid w:val="00AC4C31"/>
    <w:rsid w:val="00AC7216"/>
    <w:rsid w:val="00AD43FB"/>
    <w:rsid w:val="00AD6DAD"/>
    <w:rsid w:val="00AE10A3"/>
    <w:rsid w:val="00AE4A8B"/>
    <w:rsid w:val="00AF0AD4"/>
    <w:rsid w:val="00AF3598"/>
    <w:rsid w:val="00AF3985"/>
    <w:rsid w:val="00AF4A7E"/>
    <w:rsid w:val="00AF5051"/>
    <w:rsid w:val="00AF6AB4"/>
    <w:rsid w:val="00AF788E"/>
    <w:rsid w:val="00B029D2"/>
    <w:rsid w:val="00B0474D"/>
    <w:rsid w:val="00B10C2C"/>
    <w:rsid w:val="00B12F9C"/>
    <w:rsid w:val="00B21D22"/>
    <w:rsid w:val="00B2265B"/>
    <w:rsid w:val="00B329BF"/>
    <w:rsid w:val="00B35C93"/>
    <w:rsid w:val="00B372A2"/>
    <w:rsid w:val="00B4002F"/>
    <w:rsid w:val="00B404BB"/>
    <w:rsid w:val="00B41080"/>
    <w:rsid w:val="00B510AF"/>
    <w:rsid w:val="00B53D55"/>
    <w:rsid w:val="00B57846"/>
    <w:rsid w:val="00B749CA"/>
    <w:rsid w:val="00B80A36"/>
    <w:rsid w:val="00B81BCD"/>
    <w:rsid w:val="00B82FFB"/>
    <w:rsid w:val="00B87368"/>
    <w:rsid w:val="00B908F4"/>
    <w:rsid w:val="00B90E65"/>
    <w:rsid w:val="00B939E9"/>
    <w:rsid w:val="00B93A55"/>
    <w:rsid w:val="00B96B76"/>
    <w:rsid w:val="00B96F8A"/>
    <w:rsid w:val="00BA382F"/>
    <w:rsid w:val="00BA40CF"/>
    <w:rsid w:val="00BA5AB3"/>
    <w:rsid w:val="00BA5B6C"/>
    <w:rsid w:val="00BB03B1"/>
    <w:rsid w:val="00BB4011"/>
    <w:rsid w:val="00BB4E64"/>
    <w:rsid w:val="00BB5160"/>
    <w:rsid w:val="00BB5D45"/>
    <w:rsid w:val="00BB6169"/>
    <w:rsid w:val="00BB78C0"/>
    <w:rsid w:val="00BC0F5E"/>
    <w:rsid w:val="00BC61DC"/>
    <w:rsid w:val="00BC658B"/>
    <w:rsid w:val="00BD1692"/>
    <w:rsid w:val="00BE35DF"/>
    <w:rsid w:val="00BE403F"/>
    <w:rsid w:val="00BE5F76"/>
    <w:rsid w:val="00BE7A7C"/>
    <w:rsid w:val="00BF0644"/>
    <w:rsid w:val="00BF24FA"/>
    <w:rsid w:val="00C00499"/>
    <w:rsid w:val="00C04BB2"/>
    <w:rsid w:val="00C069D4"/>
    <w:rsid w:val="00C07A83"/>
    <w:rsid w:val="00C12083"/>
    <w:rsid w:val="00C15E85"/>
    <w:rsid w:val="00C203EA"/>
    <w:rsid w:val="00C237B1"/>
    <w:rsid w:val="00C24452"/>
    <w:rsid w:val="00C252AA"/>
    <w:rsid w:val="00C418EA"/>
    <w:rsid w:val="00C47291"/>
    <w:rsid w:val="00C53F54"/>
    <w:rsid w:val="00C544B6"/>
    <w:rsid w:val="00C568A8"/>
    <w:rsid w:val="00C5691C"/>
    <w:rsid w:val="00C613F3"/>
    <w:rsid w:val="00C650F8"/>
    <w:rsid w:val="00C65B4A"/>
    <w:rsid w:val="00C65ECB"/>
    <w:rsid w:val="00C6636B"/>
    <w:rsid w:val="00C6669B"/>
    <w:rsid w:val="00C73ABD"/>
    <w:rsid w:val="00C80341"/>
    <w:rsid w:val="00C804C0"/>
    <w:rsid w:val="00C831D8"/>
    <w:rsid w:val="00C8334C"/>
    <w:rsid w:val="00C83518"/>
    <w:rsid w:val="00C851E5"/>
    <w:rsid w:val="00C86044"/>
    <w:rsid w:val="00C9372F"/>
    <w:rsid w:val="00C97D66"/>
    <w:rsid w:val="00CA1390"/>
    <w:rsid w:val="00CA181A"/>
    <w:rsid w:val="00CA5E73"/>
    <w:rsid w:val="00CB0447"/>
    <w:rsid w:val="00CC1B34"/>
    <w:rsid w:val="00CC51C0"/>
    <w:rsid w:val="00CC7330"/>
    <w:rsid w:val="00CD0CC0"/>
    <w:rsid w:val="00CD1519"/>
    <w:rsid w:val="00CD38B6"/>
    <w:rsid w:val="00CD6E1D"/>
    <w:rsid w:val="00CE7D74"/>
    <w:rsid w:val="00CE7EEF"/>
    <w:rsid w:val="00CF4205"/>
    <w:rsid w:val="00CF5637"/>
    <w:rsid w:val="00D111CB"/>
    <w:rsid w:val="00D13C3F"/>
    <w:rsid w:val="00D17ECB"/>
    <w:rsid w:val="00D20D38"/>
    <w:rsid w:val="00D27276"/>
    <w:rsid w:val="00D27405"/>
    <w:rsid w:val="00D30C2A"/>
    <w:rsid w:val="00D33D73"/>
    <w:rsid w:val="00D35ECC"/>
    <w:rsid w:val="00D36180"/>
    <w:rsid w:val="00D37754"/>
    <w:rsid w:val="00D443E3"/>
    <w:rsid w:val="00D44AF9"/>
    <w:rsid w:val="00D46F2D"/>
    <w:rsid w:val="00D47E26"/>
    <w:rsid w:val="00D52604"/>
    <w:rsid w:val="00D57E59"/>
    <w:rsid w:val="00D57E89"/>
    <w:rsid w:val="00D618A4"/>
    <w:rsid w:val="00D74C21"/>
    <w:rsid w:val="00D75044"/>
    <w:rsid w:val="00D76562"/>
    <w:rsid w:val="00D81D00"/>
    <w:rsid w:val="00D8221D"/>
    <w:rsid w:val="00D83DFD"/>
    <w:rsid w:val="00D87289"/>
    <w:rsid w:val="00D92551"/>
    <w:rsid w:val="00D93678"/>
    <w:rsid w:val="00D95872"/>
    <w:rsid w:val="00DA5BD2"/>
    <w:rsid w:val="00DB49C6"/>
    <w:rsid w:val="00DB5B3E"/>
    <w:rsid w:val="00DC0D1A"/>
    <w:rsid w:val="00DC3A00"/>
    <w:rsid w:val="00DC4D8C"/>
    <w:rsid w:val="00DD0310"/>
    <w:rsid w:val="00DD1FDE"/>
    <w:rsid w:val="00DF5629"/>
    <w:rsid w:val="00DF59CF"/>
    <w:rsid w:val="00E0071E"/>
    <w:rsid w:val="00E00B28"/>
    <w:rsid w:val="00E01891"/>
    <w:rsid w:val="00E0202B"/>
    <w:rsid w:val="00E033C0"/>
    <w:rsid w:val="00E11BFB"/>
    <w:rsid w:val="00E1207E"/>
    <w:rsid w:val="00E21194"/>
    <w:rsid w:val="00E24EBA"/>
    <w:rsid w:val="00E253FB"/>
    <w:rsid w:val="00E265D4"/>
    <w:rsid w:val="00E27ED5"/>
    <w:rsid w:val="00E305B7"/>
    <w:rsid w:val="00E3269B"/>
    <w:rsid w:val="00E32C58"/>
    <w:rsid w:val="00E35FC2"/>
    <w:rsid w:val="00E41ABC"/>
    <w:rsid w:val="00E63C4B"/>
    <w:rsid w:val="00E66D12"/>
    <w:rsid w:val="00E72B8B"/>
    <w:rsid w:val="00E75001"/>
    <w:rsid w:val="00E759DD"/>
    <w:rsid w:val="00E82C96"/>
    <w:rsid w:val="00E84E39"/>
    <w:rsid w:val="00E9235B"/>
    <w:rsid w:val="00E929C6"/>
    <w:rsid w:val="00E95EF0"/>
    <w:rsid w:val="00EA0375"/>
    <w:rsid w:val="00EA13DC"/>
    <w:rsid w:val="00EA3041"/>
    <w:rsid w:val="00EA4A48"/>
    <w:rsid w:val="00EB0D68"/>
    <w:rsid w:val="00EB1191"/>
    <w:rsid w:val="00EB3FCA"/>
    <w:rsid w:val="00EB5C94"/>
    <w:rsid w:val="00EB641A"/>
    <w:rsid w:val="00EB6622"/>
    <w:rsid w:val="00EC1117"/>
    <w:rsid w:val="00EC21CF"/>
    <w:rsid w:val="00EC5794"/>
    <w:rsid w:val="00ED1CE0"/>
    <w:rsid w:val="00ED39F4"/>
    <w:rsid w:val="00ED46DF"/>
    <w:rsid w:val="00EE63F2"/>
    <w:rsid w:val="00EF0EB9"/>
    <w:rsid w:val="00EF1998"/>
    <w:rsid w:val="00EF2130"/>
    <w:rsid w:val="00EF6C9A"/>
    <w:rsid w:val="00F02C75"/>
    <w:rsid w:val="00F10A7D"/>
    <w:rsid w:val="00F17D83"/>
    <w:rsid w:val="00F20942"/>
    <w:rsid w:val="00F21B43"/>
    <w:rsid w:val="00F243C9"/>
    <w:rsid w:val="00F253C9"/>
    <w:rsid w:val="00F340F3"/>
    <w:rsid w:val="00F3417E"/>
    <w:rsid w:val="00F379FC"/>
    <w:rsid w:val="00F423D3"/>
    <w:rsid w:val="00F4273B"/>
    <w:rsid w:val="00F5012C"/>
    <w:rsid w:val="00F50998"/>
    <w:rsid w:val="00F61895"/>
    <w:rsid w:val="00F6393A"/>
    <w:rsid w:val="00F64841"/>
    <w:rsid w:val="00F704B6"/>
    <w:rsid w:val="00F744A2"/>
    <w:rsid w:val="00F773A4"/>
    <w:rsid w:val="00F774BA"/>
    <w:rsid w:val="00F80BB0"/>
    <w:rsid w:val="00F8237D"/>
    <w:rsid w:val="00F909BC"/>
    <w:rsid w:val="00F92062"/>
    <w:rsid w:val="00F926AF"/>
    <w:rsid w:val="00F95A9A"/>
    <w:rsid w:val="00FA0A23"/>
    <w:rsid w:val="00FA3BF9"/>
    <w:rsid w:val="00FB4394"/>
    <w:rsid w:val="00FB4564"/>
    <w:rsid w:val="00FB4792"/>
    <w:rsid w:val="00FB5AFE"/>
    <w:rsid w:val="00FB6D0B"/>
    <w:rsid w:val="00FB751B"/>
    <w:rsid w:val="00FB7F2A"/>
    <w:rsid w:val="00FC2784"/>
    <w:rsid w:val="00FC7004"/>
    <w:rsid w:val="00FD3BA6"/>
    <w:rsid w:val="00FD3DEB"/>
    <w:rsid w:val="00FD4ABC"/>
    <w:rsid w:val="00FE7FDE"/>
    <w:rsid w:val="00FF439D"/>
    <w:rsid w:val="00FF5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A7048D"/>
  <w15:chartTrackingRefBased/>
  <w15:docId w15:val="{840E8157-9C64-A544-A898-FBFEF4CD9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DengXian" w:hAnsi="Arial" w:cs="Arial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A37A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A37AC"/>
    <w:rPr>
      <w:rFonts w:ascii="Calibri" w:eastAsia="宋体" w:hAnsi="Calibri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ngzhiyong@gmail.com</dc:creator>
  <cp:keywords/>
  <dc:description/>
  <cp:lastModifiedBy>zongzhiyong@gmail.com</cp:lastModifiedBy>
  <cp:revision>1</cp:revision>
  <dcterms:created xsi:type="dcterms:W3CDTF">2022-10-17T23:31:00Z</dcterms:created>
  <dcterms:modified xsi:type="dcterms:W3CDTF">2022-10-17T23:32:00Z</dcterms:modified>
</cp:coreProperties>
</file>